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22931" w14:textId="187CED02" w:rsidR="00DF5FE3" w:rsidRDefault="00653418">
      <w:r>
        <w:rPr>
          <w:noProof/>
        </w:rPr>
        <w:drawing>
          <wp:inline distT="0" distB="0" distL="0" distR="0" wp14:anchorId="7DAB6413" wp14:editId="332B2025">
            <wp:extent cx="54864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D16BC" w14:textId="14F502ED" w:rsidR="00653418" w:rsidRDefault="00653418">
      <w:r w:rsidRPr="00A25643">
        <w:rPr>
          <w:b/>
          <w:bCs/>
        </w:rPr>
        <w:t>S</w:t>
      </w:r>
      <w:r w:rsidRPr="00447A5A">
        <w:rPr>
          <w:b/>
          <w:bCs/>
        </w:rPr>
        <w:t>7</w:t>
      </w:r>
      <w:r w:rsidRPr="006B44E1">
        <w:rPr>
          <w:b/>
          <w:bCs/>
        </w:rPr>
        <w:t xml:space="preserve"> Fig. Boxplot showing cross-validation statistics obtained from 10-fold cross-validation from the three different geostatistical models.</w:t>
      </w:r>
      <w:r w:rsidRPr="006B44E1">
        <w:t xml:space="preserve"> </w:t>
      </w:r>
      <w:r>
        <w:t xml:space="preserve">(A) </w:t>
      </w:r>
      <w:r w:rsidRPr="006B44E1">
        <w:t>Pearson correlation coefficient and</w:t>
      </w:r>
      <w:r>
        <w:t xml:space="preserve"> (B)</w:t>
      </w:r>
      <w:r w:rsidRPr="00A25643">
        <w:t xml:space="preserve"> </w:t>
      </w:r>
      <w:r>
        <w:t>root mean square error (</w:t>
      </w:r>
      <w:r w:rsidRPr="00A25643">
        <w:t>RMSE</w:t>
      </w:r>
      <w:r>
        <w:t>)</w:t>
      </w:r>
      <w:r w:rsidRPr="006B44E1">
        <w:t xml:space="preserve"> were calculated between the predicted and the observed prevalence of each validation set during each cross-validation run. Model 0 is the model with only intercept and the spatial field, model 1 consists of six variables (slope, </w:t>
      </w:r>
      <w:proofErr w:type="spellStart"/>
      <w:r w:rsidRPr="006B44E1">
        <w:t>isothermality</w:t>
      </w:r>
      <w:proofErr w:type="spellEnd"/>
      <w:r w:rsidRPr="006B44E1">
        <w:t xml:space="preserve">, precipitation seasonality, </w:t>
      </w:r>
      <w:r>
        <w:t>normalized difference vegetation index (</w:t>
      </w:r>
      <w:r w:rsidRPr="00A25643">
        <w:t>NDVI</w:t>
      </w:r>
      <w:r>
        <w:t>)</w:t>
      </w:r>
      <w:r w:rsidRPr="00A25643">
        <w:t>, population density, and distance to the nearest river) with intercept and the spatial field, and model 2 consists of everything in model 1 with two additional variables (flow accumulation and soil moisture).</w:t>
      </w:r>
    </w:p>
    <w:sectPr w:rsidR="006534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418"/>
    <w:rsid w:val="000312FC"/>
    <w:rsid w:val="00653418"/>
    <w:rsid w:val="00E84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DC78"/>
  <w15:chartTrackingRefBased/>
  <w15:docId w15:val="{8B7F88AD-375D-490D-B2AC-463CDB6C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Shannon Hedtke</cp:lastModifiedBy>
  <cp:revision>1</cp:revision>
  <dcterms:created xsi:type="dcterms:W3CDTF">2022-07-11T02:58:00Z</dcterms:created>
  <dcterms:modified xsi:type="dcterms:W3CDTF">2022-07-11T02:58:00Z</dcterms:modified>
</cp:coreProperties>
</file>